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0D62A8" w14:textId="6E43C0E4" w:rsidR="00E125A9" w:rsidRPr="00D66F5E" w:rsidRDefault="00E125A9" w:rsidP="00E125A9">
      <w:pPr>
        <w:pStyle w:val="Beschriftung"/>
        <w:jc w:val="both"/>
        <w:rPr>
          <w:lang w:val="en-AU"/>
        </w:rPr>
      </w:pPr>
      <w:r w:rsidRPr="008730B7">
        <w:rPr>
          <w:color w:val="auto"/>
          <w:sz w:val="20"/>
          <w:lang w:val="en-AU"/>
        </w:rPr>
        <w:t xml:space="preserve">Supplementary Material 1: </w:t>
      </w:r>
      <w:r w:rsidR="00D66F5E">
        <w:rPr>
          <w:i w:val="0"/>
          <w:color w:val="auto"/>
          <w:sz w:val="20"/>
          <w:lang w:val="en-GB"/>
        </w:rPr>
        <w:t>p-values</w:t>
      </w:r>
      <w:r>
        <w:rPr>
          <w:i w:val="0"/>
          <w:color w:val="auto"/>
          <w:sz w:val="20"/>
          <w:lang w:val="en-GB"/>
        </w:rPr>
        <w:t xml:space="preserve"> </w:t>
      </w:r>
      <w:r w:rsidR="00D66F5E">
        <w:rPr>
          <w:i w:val="0"/>
          <w:color w:val="auto"/>
          <w:sz w:val="20"/>
          <w:lang w:val="en-GB"/>
        </w:rPr>
        <w:t>resulting from</w:t>
      </w:r>
      <w:r>
        <w:rPr>
          <w:i w:val="0"/>
          <w:color w:val="auto"/>
          <w:sz w:val="20"/>
          <w:lang w:val="en-GB"/>
        </w:rPr>
        <w:t xml:space="preserve"> post hoc test</w:t>
      </w:r>
      <w:r w:rsidR="00A86250">
        <w:rPr>
          <w:i w:val="0"/>
          <w:color w:val="auto"/>
          <w:sz w:val="20"/>
          <w:lang w:val="en-GB"/>
        </w:rPr>
        <w:t>s</w:t>
      </w:r>
      <w:r>
        <w:rPr>
          <w:i w:val="0"/>
          <w:color w:val="auto"/>
          <w:sz w:val="20"/>
          <w:lang w:val="en-GB"/>
        </w:rPr>
        <w:t xml:space="preserve"> for p</w:t>
      </w:r>
      <w:proofErr w:type="spellStart"/>
      <w:r w:rsidRPr="003A15D1">
        <w:rPr>
          <w:i w:val="0"/>
          <w:color w:val="auto"/>
          <w:sz w:val="20"/>
          <w:lang w:val="en-AU"/>
        </w:rPr>
        <w:t>ressure</w:t>
      </w:r>
      <w:proofErr w:type="spellEnd"/>
      <w:r w:rsidRPr="003A15D1">
        <w:rPr>
          <w:i w:val="0"/>
          <w:color w:val="auto"/>
          <w:sz w:val="20"/>
          <w:lang w:val="en-AU"/>
        </w:rPr>
        <w:t xml:space="preserve"> pain thresholds (PPT) at landmarks</w:t>
      </w:r>
      <w:r w:rsidR="008730B7">
        <w:rPr>
          <w:i w:val="0"/>
          <w:color w:val="auto"/>
          <w:sz w:val="20"/>
          <w:lang w:val="en-AU"/>
        </w:rPr>
        <w:t>, where a main effect for the factor ‘time point’ was observed,</w:t>
      </w:r>
      <w:r w:rsidRPr="003A15D1">
        <w:rPr>
          <w:i w:val="0"/>
          <w:color w:val="auto"/>
          <w:sz w:val="20"/>
          <w:lang w:val="en-AU"/>
        </w:rPr>
        <w:t xml:space="preserve"> measured in response to the four different exercise intensities</w:t>
      </w:r>
      <w:r>
        <w:rPr>
          <w:i w:val="0"/>
          <w:color w:val="auto"/>
          <w:sz w:val="20"/>
          <w:lang w:val="en-GB"/>
        </w:rPr>
        <w:t xml:space="preserve"> within the respective landmark</w:t>
      </w:r>
      <w:r w:rsidRPr="005B43EC">
        <w:rPr>
          <w:i w:val="0"/>
          <w:color w:val="auto"/>
          <w:sz w:val="20"/>
          <w:lang w:val="en-GB"/>
        </w:rPr>
        <w:t>.</w:t>
      </w:r>
      <w:r>
        <w:rPr>
          <w:i w:val="0"/>
          <w:color w:val="auto"/>
          <w:sz w:val="20"/>
          <w:lang w:val="en-GB"/>
        </w:rPr>
        <w:t xml:space="preserve"> </w:t>
      </w:r>
      <w:r w:rsidR="00D66F5E">
        <w:rPr>
          <w:color w:val="auto"/>
          <w:sz w:val="20"/>
          <w:lang w:val="en-GB"/>
        </w:rPr>
        <w:t>IAT=I</w:t>
      </w:r>
      <w:r w:rsidR="00BD3B3F">
        <w:rPr>
          <w:color w:val="auto"/>
          <w:sz w:val="20"/>
          <w:lang w:val="en-GB"/>
        </w:rPr>
        <w:t>ndividuals’ anaerobic threshold</w:t>
      </w:r>
      <w:bookmarkStart w:id="0" w:name="_GoBack"/>
      <w:bookmarkEnd w:id="0"/>
    </w:p>
    <w:tbl>
      <w:tblPr>
        <w:tblStyle w:val="EinfacheTabelle4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6"/>
        <w:gridCol w:w="1536"/>
      </w:tblGrid>
      <w:tr w:rsidR="00A86250" w:rsidRPr="00BD3B3F" w14:paraId="1CC12A0F" w14:textId="77777777" w:rsidTr="00E12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1A12FD2" w14:textId="77777777" w:rsidR="00A86250" w:rsidRDefault="00A86250" w:rsidP="00A86B72">
            <w:pPr>
              <w:jc w:val="center"/>
            </w:pPr>
            <w:r>
              <w:t>Protocol</w:t>
            </w:r>
          </w:p>
        </w:tc>
        <w:tc>
          <w:tcPr>
            <w:tcW w:w="1535" w:type="dxa"/>
          </w:tcPr>
          <w:p w14:paraId="6FB44701" w14:textId="77777777" w:rsidR="00A86250" w:rsidRDefault="00A86250" w:rsidP="00A8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andmark</w:t>
            </w:r>
          </w:p>
        </w:tc>
        <w:tc>
          <w:tcPr>
            <w:tcW w:w="1535" w:type="dxa"/>
          </w:tcPr>
          <w:p w14:paraId="3D8090A7" w14:textId="3A00C525" w:rsidR="00A86250" w:rsidRPr="00E125A9" w:rsidRDefault="00A86250" w:rsidP="00A8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125A9">
              <w:rPr>
                <w:lang w:val="en-AU"/>
              </w:rPr>
              <w:t>p-value of post hoc (pre-post 5‘)</w:t>
            </w:r>
          </w:p>
          <w:p w14:paraId="272E08BD" w14:textId="13F85115" w:rsidR="00A86250" w:rsidRPr="00E125A9" w:rsidRDefault="00A86250" w:rsidP="00E125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</w:p>
        </w:tc>
        <w:tc>
          <w:tcPr>
            <w:tcW w:w="1536" w:type="dxa"/>
          </w:tcPr>
          <w:p w14:paraId="2C120BCF" w14:textId="30D84072" w:rsidR="00A86250" w:rsidRPr="00E125A9" w:rsidRDefault="00A86250" w:rsidP="00A8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125A9">
              <w:rPr>
                <w:lang w:val="en-AU"/>
              </w:rPr>
              <w:t>p-value of post hoc (pre-post 45‘)</w:t>
            </w:r>
          </w:p>
        </w:tc>
        <w:tc>
          <w:tcPr>
            <w:tcW w:w="1536" w:type="dxa"/>
          </w:tcPr>
          <w:p w14:paraId="4B5BD32C" w14:textId="258398EB" w:rsidR="00A86250" w:rsidRPr="00E125A9" w:rsidRDefault="00A86250" w:rsidP="00A86B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AU"/>
              </w:rPr>
            </w:pPr>
            <w:r w:rsidRPr="00E125A9">
              <w:rPr>
                <w:lang w:val="en-AU"/>
              </w:rPr>
              <w:t>p-value of post hoc (post 5‘ – post 45‘)</w:t>
            </w:r>
          </w:p>
        </w:tc>
      </w:tr>
      <w:tr w:rsidR="00A86250" w14:paraId="7105B007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9774A94" w14:textId="61B60E7A" w:rsidR="00A86250" w:rsidRDefault="00A86250" w:rsidP="00A86B72">
            <w:pPr>
              <w:jc w:val="center"/>
            </w:pPr>
            <w:r>
              <w:t>60%</w:t>
            </w:r>
            <w:r w:rsidR="00D66F5E">
              <w:t xml:space="preserve"> IAT</w:t>
            </w:r>
          </w:p>
        </w:tc>
        <w:tc>
          <w:tcPr>
            <w:tcW w:w="1535" w:type="dxa"/>
          </w:tcPr>
          <w:p w14:paraId="3074F465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ernum</w:t>
            </w:r>
          </w:p>
        </w:tc>
        <w:tc>
          <w:tcPr>
            <w:tcW w:w="1535" w:type="dxa"/>
          </w:tcPr>
          <w:p w14:paraId="0B57F6D5" w14:textId="44E8FF56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1536" w:type="dxa"/>
          </w:tcPr>
          <w:p w14:paraId="48A500D3" w14:textId="39985FA2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1536" w:type="dxa"/>
          </w:tcPr>
          <w:p w14:paraId="7D1D885F" w14:textId="106C0305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010E1A46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23EDEC7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40F530DD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2353931F" w14:textId="386C9DD5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583FC488" w14:textId="7D883860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21637F0F" w14:textId="31A8E131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667DA279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512AF46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08DABA9F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15F097BD" w14:textId="3E1ABF49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49F9F43E" w14:textId="6D880571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151BCC69" w14:textId="31B4582E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41C166BC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CCEDCFC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2700B85E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61069BCA" w14:textId="7DB5547A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55938573" w14:textId="0B1BA450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17736A4A" w14:textId="47660643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733003C6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38F0992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116F06A0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0B84CBB2" w14:textId="5A5A0DF0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00873553" w14:textId="1D4B6DEA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5E155378" w14:textId="4F709D66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3185E8D0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40DBECA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6E5D0899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16E6D966" w14:textId="6B4C34C8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8</w:t>
            </w:r>
          </w:p>
        </w:tc>
        <w:tc>
          <w:tcPr>
            <w:tcW w:w="1536" w:type="dxa"/>
          </w:tcPr>
          <w:p w14:paraId="312ED043" w14:textId="6591DBF5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1" w:name="OLE_LINK1"/>
            <w:proofErr w:type="spellStart"/>
            <w:r>
              <w:t>ns</w:t>
            </w:r>
            <w:bookmarkEnd w:id="1"/>
            <w:proofErr w:type="spellEnd"/>
          </w:p>
        </w:tc>
        <w:tc>
          <w:tcPr>
            <w:tcW w:w="1536" w:type="dxa"/>
          </w:tcPr>
          <w:p w14:paraId="6BF85947" w14:textId="2E434ACB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4B60D2D3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9413C51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56B3D793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68DF881F" w14:textId="30C12041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4</w:t>
            </w:r>
          </w:p>
        </w:tc>
        <w:tc>
          <w:tcPr>
            <w:tcW w:w="1536" w:type="dxa"/>
          </w:tcPr>
          <w:p w14:paraId="6275F470" w14:textId="18372DB5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622F4B18" w14:textId="38A93439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5804D171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C867FE3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2EE51250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5" w:type="dxa"/>
          </w:tcPr>
          <w:p w14:paraId="013B0E4D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6" w:type="dxa"/>
          </w:tcPr>
          <w:p w14:paraId="51A05027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6" w:type="dxa"/>
          </w:tcPr>
          <w:p w14:paraId="0E2FBA25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86250" w14:paraId="50B1D7DA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A6B034D" w14:textId="2EB8CD1F" w:rsidR="00A86250" w:rsidRDefault="00A86250" w:rsidP="00A86B72">
            <w:pPr>
              <w:jc w:val="center"/>
            </w:pPr>
            <w:r>
              <w:t>80%</w:t>
            </w:r>
            <w:r w:rsidR="00D66F5E">
              <w:t xml:space="preserve"> IAT</w:t>
            </w:r>
          </w:p>
        </w:tc>
        <w:tc>
          <w:tcPr>
            <w:tcW w:w="1535" w:type="dxa"/>
          </w:tcPr>
          <w:p w14:paraId="466A6A7A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ernum</w:t>
            </w:r>
          </w:p>
        </w:tc>
        <w:tc>
          <w:tcPr>
            <w:tcW w:w="1535" w:type="dxa"/>
          </w:tcPr>
          <w:p w14:paraId="05545E07" w14:textId="78B97ACD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10A7D58A" w14:textId="37309367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11B7BBF1" w14:textId="0719D76D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21092E4A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1B2B517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4FDA069A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6DE06CC0" w14:textId="54F3B331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55B8FBCF" w14:textId="1F5359D1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34A109FE" w14:textId="0E2E4E5D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6C503E5E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8419EA0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086F66DA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2C04EF0F" w14:textId="6EAA7132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5453D2A9" w14:textId="01FC83DE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2EC590C9" w14:textId="07E4A0EA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660B6B09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D7583B3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004A4512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41475A6E" w14:textId="6E13C7A6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69651090" w14:textId="16083DD3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65396603" w14:textId="72CFD30C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5C649F99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F163253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7195963B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37042D6A" w14:textId="1EC77ACA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364EFC19" w14:textId="3BE13E69" w:rsidR="00A86250" w:rsidRDefault="00FA7B95" w:rsidP="00FA7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  <w:r>
              <w:t xml:space="preserve"> </w:t>
            </w:r>
          </w:p>
        </w:tc>
        <w:tc>
          <w:tcPr>
            <w:tcW w:w="1536" w:type="dxa"/>
          </w:tcPr>
          <w:p w14:paraId="0F2A1497" w14:textId="43A2E099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31A36CEC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B4B9A02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3E600802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37D079E3" w14:textId="52220BF2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36" w:type="dxa"/>
          </w:tcPr>
          <w:p w14:paraId="53E0C19F" w14:textId="3793511F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36" w:type="dxa"/>
          </w:tcPr>
          <w:p w14:paraId="7070C787" w14:textId="5ECE3EAE" w:rsidR="00A86250" w:rsidRDefault="00FA7B95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79AA11B7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5965C58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5461882A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0428369E" w14:textId="0A41BD2E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536" w:type="dxa"/>
          </w:tcPr>
          <w:p w14:paraId="15C40253" w14:textId="481B43C9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36" w:type="dxa"/>
          </w:tcPr>
          <w:p w14:paraId="1B99E31A" w14:textId="40CB6D33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58A7BDBD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3807E059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2136902C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5" w:type="dxa"/>
          </w:tcPr>
          <w:p w14:paraId="1EF03B6C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6" w:type="dxa"/>
          </w:tcPr>
          <w:p w14:paraId="01246C77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6" w:type="dxa"/>
          </w:tcPr>
          <w:p w14:paraId="6D61B69E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86250" w14:paraId="3A834430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F8CD717" w14:textId="1E0CBB18" w:rsidR="00A86250" w:rsidRDefault="00A86250" w:rsidP="00A86B72">
            <w:pPr>
              <w:jc w:val="center"/>
            </w:pPr>
            <w:r>
              <w:t>100%</w:t>
            </w:r>
            <w:r w:rsidR="00D66F5E">
              <w:t xml:space="preserve"> IAT</w:t>
            </w:r>
          </w:p>
        </w:tc>
        <w:tc>
          <w:tcPr>
            <w:tcW w:w="1535" w:type="dxa"/>
          </w:tcPr>
          <w:p w14:paraId="59247F18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ernum</w:t>
            </w:r>
          </w:p>
        </w:tc>
        <w:tc>
          <w:tcPr>
            <w:tcW w:w="1535" w:type="dxa"/>
          </w:tcPr>
          <w:p w14:paraId="15AB2FFF" w14:textId="384026ED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635D140A" w14:textId="083BFC0A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04D6ABA3" w14:textId="4D7AB7A8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70888D4F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8DBB336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7F770D48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286DFF58" w14:textId="28D79FFB" w:rsidR="00A86250" w:rsidRDefault="00A86250" w:rsidP="002B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  <w:r w:rsidR="002B78C9">
              <w:t>2</w:t>
            </w:r>
          </w:p>
        </w:tc>
        <w:tc>
          <w:tcPr>
            <w:tcW w:w="1536" w:type="dxa"/>
          </w:tcPr>
          <w:p w14:paraId="1EE99642" w14:textId="0E245CBB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536" w:type="dxa"/>
          </w:tcPr>
          <w:p w14:paraId="023619CD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3B70D8D2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1A2069D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7FE489A0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4FA32667" w14:textId="07C2BA70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536" w:type="dxa"/>
          </w:tcPr>
          <w:p w14:paraId="410517DB" w14:textId="35E51341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36" w:type="dxa"/>
          </w:tcPr>
          <w:p w14:paraId="7B710F9C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30B303DD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33AC195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30217468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31743F21" w14:textId="3B972AB6" w:rsidR="00A86250" w:rsidRDefault="002B78C9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  <w:tc>
          <w:tcPr>
            <w:tcW w:w="1536" w:type="dxa"/>
          </w:tcPr>
          <w:p w14:paraId="53A6B293" w14:textId="41E0C6FB" w:rsidR="00A86250" w:rsidRDefault="002B78C9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3D1D8639" w14:textId="387A1383" w:rsidR="00A86250" w:rsidRDefault="00FA7B95" w:rsidP="00FA7B95">
            <w:pPr>
              <w:tabs>
                <w:tab w:val="left" w:pos="618"/>
                <w:tab w:val="center" w:pos="6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58CBFA42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5EA7EFE1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6BAA6639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1357E2AD" w14:textId="6162B595" w:rsidR="00A86250" w:rsidRDefault="002B78C9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2D9FB6F5" w14:textId="10AE92EF" w:rsidR="00A86250" w:rsidRDefault="002B78C9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633A90A5" w14:textId="43CCBFC8" w:rsidR="00A86250" w:rsidRDefault="00FA7B95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705339BE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244C9A88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29D1241B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08EB1FAE" w14:textId="24A62EAD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  <w:tc>
          <w:tcPr>
            <w:tcW w:w="1536" w:type="dxa"/>
          </w:tcPr>
          <w:p w14:paraId="3F2B1D18" w14:textId="1EB48F73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  <w:tc>
          <w:tcPr>
            <w:tcW w:w="1536" w:type="dxa"/>
          </w:tcPr>
          <w:p w14:paraId="7407F51C" w14:textId="7777777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707F1B8A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43DB108E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4616EC08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0B9ACC55" w14:textId="7A020019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9</w:t>
            </w:r>
          </w:p>
        </w:tc>
        <w:tc>
          <w:tcPr>
            <w:tcW w:w="1536" w:type="dxa"/>
          </w:tcPr>
          <w:p w14:paraId="4C9D8C34" w14:textId="1044035E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536" w:type="dxa"/>
          </w:tcPr>
          <w:p w14:paraId="531890FD" w14:textId="7777777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0AA44FBB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2AB0080D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3E31B5D6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5" w:type="dxa"/>
          </w:tcPr>
          <w:p w14:paraId="3746AA14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6" w:type="dxa"/>
          </w:tcPr>
          <w:p w14:paraId="2CF795DC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6" w:type="dxa"/>
          </w:tcPr>
          <w:p w14:paraId="313CF589" w14:textId="77777777" w:rsidR="00A86250" w:rsidRPr="00A86B72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86250" w14:paraId="746C7F82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AADA852" w14:textId="0CD576E6" w:rsidR="00A86250" w:rsidRDefault="00A86250" w:rsidP="00A86B72">
            <w:pPr>
              <w:jc w:val="center"/>
            </w:pPr>
            <w:r>
              <w:t>110%</w:t>
            </w:r>
            <w:r w:rsidR="00D66F5E">
              <w:t xml:space="preserve"> IAT</w:t>
            </w:r>
          </w:p>
        </w:tc>
        <w:tc>
          <w:tcPr>
            <w:tcW w:w="1535" w:type="dxa"/>
          </w:tcPr>
          <w:p w14:paraId="431EFCDF" w14:textId="66988B0F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ernum</w:t>
            </w:r>
          </w:p>
        </w:tc>
        <w:tc>
          <w:tcPr>
            <w:tcW w:w="1535" w:type="dxa"/>
          </w:tcPr>
          <w:p w14:paraId="73008F82" w14:textId="79ADBE61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1536" w:type="dxa"/>
          </w:tcPr>
          <w:p w14:paraId="778E5F37" w14:textId="1133598B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7</w:t>
            </w:r>
          </w:p>
        </w:tc>
        <w:tc>
          <w:tcPr>
            <w:tcW w:w="1536" w:type="dxa"/>
          </w:tcPr>
          <w:p w14:paraId="2BE7BDE3" w14:textId="78ED0264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0D6BEAB0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1649A76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0B865AA4" w14:textId="6DD0CBF5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63548848" w14:textId="6986FEC5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8</w:t>
            </w:r>
          </w:p>
        </w:tc>
        <w:tc>
          <w:tcPr>
            <w:tcW w:w="1536" w:type="dxa"/>
          </w:tcPr>
          <w:p w14:paraId="3CFD2E8A" w14:textId="6CC30929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536" w:type="dxa"/>
          </w:tcPr>
          <w:p w14:paraId="57EF2BB0" w14:textId="7D57E01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5D99B7DF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00171D0F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11C287FE" w14:textId="6612054B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Elbow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4E217902" w14:textId="09C9DF27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752C205C" w14:textId="03377030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0</w:t>
            </w:r>
          </w:p>
        </w:tc>
        <w:tc>
          <w:tcPr>
            <w:tcW w:w="1536" w:type="dxa"/>
          </w:tcPr>
          <w:p w14:paraId="38E25312" w14:textId="11EBB08D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4DB4321E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D2FDA26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5FD0D279" w14:textId="3E34D87F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245121E7" w14:textId="08AD1D14" w:rsidR="00A86250" w:rsidRDefault="002B78C9" w:rsidP="002B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536" w:type="dxa"/>
          </w:tcPr>
          <w:p w14:paraId="578E5A15" w14:textId="0AC0FA73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  <w:tc>
          <w:tcPr>
            <w:tcW w:w="1536" w:type="dxa"/>
          </w:tcPr>
          <w:p w14:paraId="0B22B631" w14:textId="2AF696D2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5C74980C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4F38B35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5E302FB7" w14:textId="1DD14B14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Kne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0F88D835" w14:textId="55D013A4" w:rsidR="00A86250" w:rsidRDefault="002B78C9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536" w:type="dxa"/>
          </w:tcPr>
          <w:p w14:paraId="0FDB26C6" w14:textId="3647881D" w:rsidR="00A86250" w:rsidRDefault="002B78C9" w:rsidP="002B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1536" w:type="dxa"/>
          </w:tcPr>
          <w:p w14:paraId="656B3246" w14:textId="5DC765A1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3C21430F" w14:textId="77777777" w:rsidTr="00E12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7FF9DE6B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2FD6BBD0" w14:textId="239B2E51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left</w:t>
            </w:r>
            <w:proofErr w:type="spellEnd"/>
          </w:p>
        </w:tc>
        <w:tc>
          <w:tcPr>
            <w:tcW w:w="1535" w:type="dxa"/>
          </w:tcPr>
          <w:p w14:paraId="1D973B14" w14:textId="61CB7864" w:rsidR="00A86250" w:rsidRDefault="00A86250" w:rsidP="002B78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  <w:r w:rsidR="002B78C9">
              <w:t>1</w:t>
            </w:r>
          </w:p>
        </w:tc>
        <w:tc>
          <w:tcPr>
            <w:tcW w:w="1536" w:type="dxa"/>
          </w:tcPr>
          <w:p w14:paraId="4DC22B55" w14:textId="4607DE27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B78C9">
              <w:t>.002</w:t>
            </w:r>
          </w:p>
        </w:tc>
        <w:tc>
          <w:tcPr>
            <w:tcW w:w="1536" w:type="dxa"/>
          </w:tcPr>
          <w:p w14:paraId="2D053725" w14:textId="3F9D6013" w:rsidR="00A86250" w:rsidRDefault="00A86250" w:rsidP="00A86B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  <w:tr w:rsidR="00A86250" w14:paraId="6E203B85" w14:textId="77777777" w:rsidTr="00E12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3166E43" w14:textId="77777777" w:rsidR="00A86250" w:rsidRDefault="00A86250" w:rsidP="00A86B72">
            <w:pPr>
              <w:jc w:val="center"/>
            </w:pPr>
          </w:p>
        </w:tc>
        <w:tc>
          <w:tcPr>
            <w:tcW w:w="1535" w:type="dxa"/>
          </w:tcPr>
          <w:p w14:paraId="6E90FC0B" w14:textId="3C74FB7E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Ankle</w:t>
            </w:r>
            <w:proofErr w:type="spellEnd"/>
            <w:r>
              <w:t xml:space="preserve"> </w:t>
            </w:r>
            <w:proofErr w:type="spellStart"/>
            <w:r>
              <w:t>right</w:t>
            </w:r>
            <w:proofErr w:type="spellEnd"/>
          </w:p>
        </w:tc>
        <w:tc>
          <w:tcPr>
            <w:tcW w:w="1535" w:type="dxa"/>
          </w:tcPr>
          <w:p w14:paraId="7948C7B8" w14:textId="22F5864F" w:rsidR="00A86250" w:rsidRDefault="00A86250" w:rsidP="002B78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  <w:r w:rsidR="002B78C9">
              <w:t>2</w:t>
            </w:r>
          </w:p>
        </w:tc>
        <w:tc>
          <w:tcPr>
            <w:tcW w:w="1536" w:type="dxa"/>
          </w:tcPr>
          <w:p w14:paraId="7822C9E3" w14:textId="7622051A" w:rsidR="00A86250" w:rsidRDefault="002B78C9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0</w:t>
            </w:r>
          </w:p>
        </w:tc>
        <w:tc>
          <w:tcPr>
            <w:tcW w:w="1536" w:type="dxa"/>
          </w:tcPr>
          <w:p w14:paraId="69A806F8" w14:textId="087400C8" w:rsidR="00A86250" w:rsidRDefault="00A86250" w:rsidP="00A86B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ns</w:t>
            </w:r>
            <w:proofErr w:type="spellEnd"/>
          </w:p>
        </w:tc>
      </w:tr>
    </w:tbl>
    <w:p w14:paraId="5E3841F9" w14:textId="77777777" w:rsidR="00A80C3B" w:rsidRDefault="00A80C3B"/>
    <w:sectPr w:rsidR="00A80C3B" w:rsidSect="00A80C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AU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030"/>
    <w:rsid w:val="00072BB8"/>
    <w:rsid w:val="0016091A"/>
    <w:rsid w:val="0019124E"/>
    <w:rsid w:val="002B78C9"/>
    <w:rsid w:val="003F5284"/>
    <w:rsid w:val="00512B91"/>
    <w:rsid w:val="007564F0"/>
    <w:rsid w:val="007C280B"/>
    <w:rsid w:val="008730B7"/>
    <w:rsid w:val="00873E3D"/>
    <w:rsid w:val="0088559F"/>
    <w:rsid w:val="008A5030"/>
    <w:rsid w:val="00950F37"/>
    <w:rsid w:val="00A80C3B"/>
    <w:rsid w:val="00A86250"/>
    <w:rsid w:val="00A86B72"/>
    <w:rsid w:val="00A912B5"/>
    <w:rsid w:val="00A954D6"/>
    <w:rsid w:val="00B40FBE"/>
    <w:rsid w:val="00BD3B3F"/>
    <w:rsid w:val="00C61858"/>
    <w:rsid w:val="00C978CB"/>
    <w:rsid w:val="00D66F5E"/>
    <w:rsid w:val="00DA2EA0"/>
    <w:rsid w:val="00DB1153"/>
    <w:rsid w:val="00DE5D23"/>
    <w:rsid w:val="00E125A9"/>
    <w:rsid w:val="00EB41EA"/>
    <w:rsid w:val="00F60E1C"/>
    <w:rsid w:val="00FA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C4D95"/>
  <w15:chartTrackingRefBased/>
  <w15:docId w15:val="{031FD64F-02A4-4FE4-82E6-6DBA6D1ED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0C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A5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A86B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125A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schi, F.</dc:creator>
  <cp:keywords/>
  <dc:description/>
  <cp:lastModifiedBy>Fabian Tomschi</cp:lastModifiedBy>
  <cp:revision>5</cp:revision>
  <cp:lastPrinted>2022-03-08T18:47:00Z</cp:lastPrinted>
  <dcterms:created xsi:type="dcterms:W3CDTF">2022-02-11T10:59:00Z</dcterms:created>
  <dcterms:modified xsi:type="dcterms:W3CDTF">2022-03-08T18:47:00Z</dcterms:modified>
</cp:coreProperties>
</file>